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B06309" w:rsidRPr="00A64EC5" w:rsidRDefault="009E77E8" w:rsidP="00B06309">
      <w:pPr>
        <w:pStyle w:val="Caption"/>
        <w:rPr>
          <w:rFonts w:ascii="Times New Roman" w:hAnsi="Times New Roman" w:cs="Times New Roman"/>
          <w:b/>
          <w:i w:val="0"/>
          <w:color w:val="000000" w:themeColor="text1"/>
        </w:rPr>
      </w:pPr>
      <w:r>
        <w:rPr>
          <w:rFonts w:ascii="Times New Roman" w:hAnsi="Times New Roman" w:cs="Times New Roman"/>
          <w:b/>
          <w:i w:val="0"/>
          <w:color w:val="000000" w:themeColor="text1"/>
        </w:rPr>
        <w:t>Additional File 5</w:t>
      </w:r>
      <w:r w:rsidR="00B06309" w:rsidRPr="00A64EC5">
        <w:rPr>
          <w:rFonts w:ascii="Times New Roman" w:hAnsi="Times New Roman" w:cs="Times New Roman"/>
          <w:b/>
          <w:i w:val="0"/>
          <w:color w:val="000000" w:themeColor="text1"/>
        </w:rPr>
        <w:t xml:space="preserve">: </w:t>
      </w:r>
      <w:r w:rsidR="003249E8">
        <w:rPr>
          <w:rFonts w:ascii="Times New Roman" w:hAnsi="Times New Roman" w:cs="Times New Roman"/>
          <w:b/>
          <w:i w:val="0"/>
          <w:color w:val="000000" w:themeColor="text1"/>
        </w:rPr>
        <w:t xml:space="preserve">Table 3 - </w:t>
      </w:r>
      <w:r w:rsidR="00B06309" w:rsidRPr="00A64EC5">
        <w:rPr>
          <w:rFonts w:ascii="Times New Roman" w:eastAsia="Times New Roman" w:hAnsi="Times New Roman" w:cs="Times New Roman"/>
          <w:b/>
          <w:bCs/>
          <w:i w:val="0"/>
          <w:color w:val="000000"/>
          <w:kern w:val="0"/>
          <w:szCs w:val="22"/>
          <w:lang w:eastAsia="en-GB"/>
        </w:rPr>
        <w:t xml:space="preserve">Internalising </w:t>
      </w:r>
      <w:r w:rsidR="00B06309" w:rsidRPr="00A64EC5">
        <w:rPr>
          <w:rFonts w:ascii="Times New Roman" w:hAnsi="Times New Roman" w:cs="Times New Roman"/>
          <w:b/>
          <w:i w:val="0"/>
          <w:color w:val="000000" w:themeColor="text1"/>
        </w:rPr>
        <w:t>Symptoms (Table 3 continued for co</w:t>
      </w:r>
      <w:r w:rsidR="005D4B5F">
        <w:rPr>
          <w:rFonts w:ascii="Times New Roman" w:hAnsi="Times New Roman" w:cs="Times New Roman"/>
          <w:b/>
          <w:i w:val="0"/>
          <w:color w:val="000000" w:themeColor="text1"/>
        </w:rPr>
        <w:t>nfounders) prevalence, univariable</w:t>
      </w:r>
      <w:r w:rsidR="00B06309" w:rsidRPr="00A64EC5">
        <w:rPr>
          <w:rFonts w:ascii="Times New Roman" w:hAnsi="Times New Roman" w:cs="Times New Roman"/>
          <w:b/>
          <w:i w:val="0"/>
          <w:color w:val="000000" w:themeColor="text1"/>
        </w:rPr>
        <w:t xml:space="preserve"> analyses, sociodemographic and perinatal aspects, and ACEs Cox regression</w:t>
      </w:r>
      <w:bookmarkStart w:id="0" w:name="_GoBack"/>
      <w:bookmarkEnd w:id="0"/>
    </w:p>
    <w:p w:rsidR="00B06309" w:rsidRDefault="00B06309" w:rsidP="00B06309">
      <w:pPr>
        <w:rPr>
          <w:lang w:eastAsia="ja-JP"/>
        </w:rPr>
      </w:pPr>
    </w:p>
    <w:tbl>
      <w:tblPr>
        <w:tblW w:w="9493" w:type="dxa"/>
        <w:tblLayout w:type="fixed"/>
        <w:tblLook w:val="04A0" w:firstRow="1" w:lastRow="0" w:firstColumn="1" w:lastColumn="0" w:noHBand="0" w:noVBand="1"/>
      </w:tblPr>
      <w:tblGrid>
        <w:gridCol w:w="1271"/>
        <w:gridCol w:w="1843"/>
        <w:gridCol w:w="1984"/>
        <w:gridCol w:w="2268"/>
        <w:gridCol w:w="2127"/>
      </w:tblGrid>
      <w:tr w:rsidR="00B06309" w:rsidRPr="002534B3" w:rsidTr="00AE2841">
        <w:trPr>
          <w:trHeight w:val="558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Internalising (HR 95% CI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SimSun" w:hAnsi="Times New Roman" w:cs="Times New Roman"/>
                <w:b/>
                <w:bCs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revalence for those diagnosed (n=242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4</w:t>
            </w: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6309" w:rsidRPr="002534B3" w:rsidRDefault="005D4B5F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>
              <w:rPr>
                <w:rFonts w:ascii="Times New Roman" w:eastAsia="SimSun" w:hAnsi="Times New Roman" w:cs="Times New Roman"/>
                <w:b/>
                <w:bCs/>
              </w:rPr>
              <w:t>Univariable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SimSun" w:hAnsi="Times New Roman" w:cs="Times New Roman"/>
                <w:b/>
                <w:bCs/>
              </w:rPr>
              <w:t xml:space="preserve">Demographic and Perinatal variables 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:rsidR="00B06309" w:rsidRPr="002534B3" w:rsidRDefault="002D1C26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D1C26">
              <w:rPr>
                <w:rFonts w:ascii="Times New Roman" w:eastAsia="SimSun" w:hAnsi="Times New Roman" w:cs="Times New Roman"/>
                <w:b/>
                <w:bCs/>
              </w:rPr>
              <w:t>ACEs adjusted for demographic and perinatal variables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Ever in a single parent household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570777">
              <w:rPr>
                <w:rFonts w:ascii="Times New Roman" w:eastAsia="Times New Roman" w:hAnsi="Times New Roman" w:cs="Times New Roman"/>
                <w:lang w:eastAsia="en-GB"/>
              </w:rPr>
              <w:t>968 (39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570777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lang w:eastAsia="en-GB"/>
              </w:rPr>
            </w:pPr>
            <w:r w:rsidRPr="00570777">
              <w:rPr>
                <w:rFonts w:ascii="Times New Roman" w:eastAsia="Times New Roman" w:hAnsi="Times New Roman" w:cs="Times New Roman"/>
                <w:lang w:eastAsia="en-GB"/>
              </w:rPr>
              <w:t>1456 (60.1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2 (0.93 – 1.1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84 - 1.0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5 (0.86 – 1.04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Townsend deprivation quintile at birth or in first 4 months (0.4% missing data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 (least deprive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372 (15.3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433 (17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0.98 – 1.3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 (0.95 - 1.27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9 (0.94 – 1.26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452 (18.6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0.99 – 1.3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7 (0.92 - 1.24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5 (0.91 – 1.22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4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521 (21.5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86 – 1.0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3 (0.98 - 1.3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0.96 – 1.28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5 (most deprived)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637 (26.3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 (0.77 – 0.9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8 (1.02 - 1.3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4 (0.98 – 1.33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ex 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1287 (53.1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Femal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Calibri" w:hAnsi="Times New Roman" w:cs="Times New Roman"/>
              </w:rPr>
              <w:t>1137 (46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86 – 1.0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87 - 1.0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4 (0.87 – 1.02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Breastfeeding at birth or 6-8 weeks (20.6% missing data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971 (40.1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953 (39.3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 (0.77 – 0.9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 (0.82 - 1.02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 (0.83 – 1.03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aternal age at birth or at 6-8 weeks (&lt;5 missing data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0-34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 (0.76 – 0.96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 (0.79 - 1.0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1 (0.80 – 1.02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35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 (0.70 – 0.9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 (0.75 - 1.0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 (0.76 – 1.01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5-29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9</w:t>
            </w: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&lt;18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%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6 (0.89 – 1.51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6 (0.73 - 1.27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3 (0.71 – 1.23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8-24 year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2</w:t>
            </w: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 xml:space="preserve">% 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 (1.17 – 1.45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0 (1.07 - 1.3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7 (1.04 – 1.31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Gestational age at birth (4.2% missing data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24-&lt;28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Calibri" w:hAnsi="Times New Roman" w:cs="Times New Roman"/>
              </w:rPr>
              <w:t>11 (0.3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2 (0.38 – 2.2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 (0.37 - 2.1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 (0.36 – 2.12</w:t>
            </w:r>
            <w:r w:rsidR="006F3F20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lastRenderedPageBreak/>
              <w:t>28-&lt;33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Calibri" w:hAnsi="Times New Roman" w:cs="Times New Roman"/>
              </w:rPr>
              <w:t>47 (1.3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 (0.56 – 1.28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5 (0.56 - 1.3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3 (0.55 – 1.27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3-&lt;37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Calibri" w:hAnsi="Times New Roman" w:cs="Times New Roman"/>
              </w:rPr>
              <w:t>246 (6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9 (1.10 – 1.5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2 (1.11 - 1.56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30 (1.10 – 1.54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37-43 week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Calibri" w:hAnsi="Times New Roman" w:cs="Times New Roman"/>
              </w:rPr>
              <w:t>3116 (87.3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Parity (0.2% missing data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1193 (49.2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≥1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1226 (50.6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7 (0.71 – 0.84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1 (0.74 - 0.8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 (0.72 – 0.86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Multiple births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2365 (97.6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59 (2.4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9 (0.60 – 1.03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 (0.57 - 1.01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76 (0.57 – 1.01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Small for gestational age (&lt;10th centile) 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2082 (85.9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220 (9.1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6 (0.92 – 1.2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9 (0.85 - 1.15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98 (0.84 – 1.14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>Congenital anomalies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ne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2281 (94.1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in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17 (0.7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9 (0.53 – 1.5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 (0.52 - 1.48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0.87 (0.51 – 1.47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Major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Calibri" w:hAnsi="Times New Roman" w:cs="Times New Roman"/>
              </w:rPr>
              <w:t>126 (5.2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3 (1.19 – 1.72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 (1.18 - 1.70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42 (1.18 – 1.70)</w:t>
            </w:r>
          </w:p>
        </w:tc>
      </w:tr>
      <w:tr w:rsidR="00B06309" w:rsidRPr="002534B3" w:rsidTr="00AE2841">
        <w:trPr>
          <w:trHeight w:val="300"/>
        </w:trPr>
        <w:tc>
          <w:tcPr>
            <w:tcW w:w="9493" w:type="dxa"/>
            <w:gridSpan w:val="5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b/>
                <w:bCs/>
                <w:color w:val="000000"/>
                <w:lang w:eastAsia="en-GB"/>
              </w:rPr>
              <w:t xml:space="preserve">Maternal cigarette smoking at booking in 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No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537 (22.2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00 (ref)</w:t>
            </w:r>
          </w:p>
        </w:tc>
      </w:tr>
      <w:tr w:rsidR="00B06309" w:rsidRPr="002534B3" w:rsidTr="00AE2841">
        <w:trPr>
          <w:trHeight w:val="300"/>
        </w:trPr>
        <w:tc>
          <w:tcPr>
            <w:tcW w:w="127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Yes</w:t>
            </w:r>
          </w:p>
        </w:tc>
        <w:tc>
          <w:tcPr>
            <w:tcW w:w="184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06309" w:rsidRPr="002534B3" w:rsidRDefault="00B06309" w:rsidP="00AE2841">
            <w:pPr>
              <w:rPr>
                <w:rFonts w:ascii="Times New Roman" w:eastAsia="Calibri" w:hAnsi="Times New Roman" w:cs="Times New Roman"/>
              </w:rPr>
            </w:pPr>
            <w:r w:rsidRPr="002534B3">
              <w:rPr>
                <w:rFonts w:ascii="Times New Roman" w:eastAsia="Calibri" w:hAnsi="Times New Roman" w:cs="Times New Roman"/>
              </w:rPr>
              <w:t>179 (7.4%)</w:t>
            </w:r>
          </w:p>
        </w:tc>
        <w:tc>
          <w:tcPr>
            <w:tcW w:w="19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24 (0.90 – 1.70)</w:t>
            </w:r>
          </w:p>
        </w:tc>
        <w:tc>
          <w:tcPr>
            <w:tcW w:w="2268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2 (0.79 - 1.59)</w:t>
            </w:r>
          </w:p>
        </w:tc>
        <w:tc>
          <w:tcPr>
            <w:tcW w:w="2127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06309" w:rsidRPr="002534B3" w:rsidRDefault="00B06309" w:rsidP="00AE2841">
            <w:pPr>
              <w:keepNext/>
              <w:spacing w:line="240" w:lineRule="auto"/>
              <w:rPr>
                <w:rFonts w:ascii="Times New Roman" w:eastAsia="Times New Roman" w:hAnsi="Times New Roman" w:cs="Times New Roman"/>
                <w:color w:val="000000"/>
                <w:lang w:eastAsia="en-GB"/>
              </w:rPr>
            </w:pPr>
            <w:r w:rsidRPr="002534B3">
              <w:rPr>
                <w:rFonts w:ascii="Times New Roman" w:eastAsia="Times New Roman" w:hAnsi="Times New Roman" w:cs="Times New Roman"/>
                <w:color w:val="000000"/>
                <w:lang w:eastAsia="en-GB"/>
              </w:rPr>
              <w:t>1.11 (0.78 – 1.58)</w:t>
            </w:r>
          </w:p>
        </w:tc>
      </w:tr>
    </w:tbl>
    <w:p w:rsidR="00B06309" w:rsidRPr="00B06309" w:rsidRDefault="00B06309" w:rsidP="00B06309">
      <w:pPr>
        <w:rPr>
          <w:lang w:eastAsia="ja-JP"/>
        </w:rPr>
      </w:pPr>
    </w:p>
    <w:p w:rsidR="001F66C7" w:rsidRDefault="001F66C7"/>
    <w:sectPr w:rsidR="001F66C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06309"/>
    <w:rsid w:val="001F66C7"/>
    <w:rsid w:val="002D1C26"/>
    <w:rsid w:val="003249E8"/>
    <w:rsid w:val="005D4B5F"/>
    <w:rsid w:val="006F3F20"/>
    <w:rsid w:val="009E77E8"/>
    <w:rsid w:val="00A64EC5"/>
    <w:rsid w:val="00B06309"/>
    <w:rsid w:val="00E5771D"/>
    <w:rsid w:val="00FF19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6A662F7"/>
  <w15:chartTrackingRefBased/>
  <w15:docId w15:val="{B080E856-98D9-4C25-85DF-A3F40E52B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aption">
    <w:name w:val="caption"/>
    <w:basedOn w:val="Normal"/>
    <w:next w:val="Normal"/>
    <w:uiPriority w:val="35"/>
    <w:unhideWhenUsed/>
    <w:qFormat/>
    <w:rsid w:val="00B06309"/>
    <w:pPr>
      <w:spacing w:after="200" w:line="240" w:lineRule="auto"/>
    </w:pPr>
    <w:rPr>
      <w:rFonts w:eastAsiaTheme="minorEastAsia"/>
      <w:i/>
      <w:iCs/>
      <w:color w:val="44546A" w:themeColor="text2"/>
      <w:kern w:val="24"/>
      <w:szCs w:val="18"/>
      <w:lang w:eastAsia="ja-JP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29</Words>
  <Characters>2451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wansea University</Company>
  <LinksUpToDate>false</LinksUpToDate>
  <CharactersWithSpaces>28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Lowthian</dc:creator>
  <cp:keywords/>
  <dc:description/>
  <cp:lastModifiedBy>Emily Lowthian</cp:lastModifiedBy>
  <cp:revision>7</cp:revision>
  <dcterms:created xsi:type="dcterms:W3CDTF">2021-03-18T16:41:00Z</dcterms:created>
  <dcterms:modified xsi:type="dcterms:W3CDTF">2021-06-21T11:05:00Z</dcterms:modified>
</cp:coreProperties>
</file>